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B77" w:rsidRPr="00410983" w:rsidRDefault="00C55B77" w:rsidP="00C55B77">
      <w:r w:rsidRPr="00410983">
        <w:rPr>
          <w:b/>
          <w:bCs/>
        </w:rPr>
        <w:t xml:space="preserve">Table </w:t>
      </w:r>
      <w:r>
        <w:rPr>
          <w:b/>
          <w:bCs/>
        </w:rPr>
        <w:t xml:space="preserve">S1. </w:t>
      </w:r>
      <w:proofErr w:type="gramStart"/>
      <w:r>
        <w:rPr>
          <w:b/>
          <w:bCs/>
        </w:rPr>
        <w:t>Diet c</w:t>
      </w:r>
      <w:r w:rsidRPr="00410983">
        <w:rPr>
          <w:b/>
          <w:bCs/>
        </w:rPr>
        <w:t>omposition</w:t>
      </w:r>
      <w:r>
        <w:rPr>
          <w:b/>
          <w:bCs/>
        </w:rPr>
        <w:t xml:space="preserve"> of LFD-fed mice.</w:t>
      </w:r>
      <w:proofErr w:type="gramEnd"/>
    </w:p>
    <w:p w:rsidR="00C55B77" w:rsidRPr="00410983" w:rsidRDefault="00C55B77" w:rsidP="00C55B77"/>
    <w:tbl>
      <w:tblPr>
        <w:tblW w:w="4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1260"/>
      </w:tblGrid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spacing w:line="480" w:lineRule="auto"/>
              <w:jc w:val="both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spacing w:line="480" w:lineRule="auto"/>
              <w:jc w:val="both"/>
            </w:pP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Ingredients (</w:t>
            </w:r>
            <w:proofErr w:type="spellStart"/>
            <w:r w:rsidRPr="00410983">
              <w:t>gm</w:t>
            </w:r>
            <w:proofErr w:type="spellEnd"/>
            <w:r w:rsidRPr="00410983"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0% Fat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 xml:space="preserve">L-Arginine 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1.2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 xml:space="preserve">L-Histidine-HCl-H2O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3.3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-Isoleuc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8.2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-</w:t>
            </w:r>
            <w:proofErr w:type="spellStart"/>
            <w:r w:rsidRPr="00410983">
              <w:t>Leucine</w:t>
            </w:r>
            <w:proofErr w:type="spellEnd"/>
            <w:r w:rsidRPr="00410983"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1.1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-Lys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4.4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DL-Methio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.2 (8.6)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-Phenylala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1.6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-Threo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8.2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-Tryptoph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.8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-</w:t>
            </w:r>
            <w:proofErr w:type="spellStart"/>
            <w:r w:rsidRPr="00410983">
              <w:t>Val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8.2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-Glutamic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34.4 (27)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Glyc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23.3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Corn Star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549.5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proofErr w:type="spellStart"/>
            <w:r w:rsidRPr="00410983">
              <w:t>Maltodextr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0.0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Dextro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50.0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Sucro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50.0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Lar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0.0</w:t>
            </w:r>
          </w:p>
        </w:tc>
      </w:tr>
      <w:tr w:rsidR="00C55B77" w:rsidRPr="00410983" w:rsidTr="00194186">
        <w:trPr>
          <w:trHeight w:val="20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Corn O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46.0</w:t>
            </w:r>
          </w:p>
        </w:tc>
      </w:tr>
      <w:tr w:rsidR="00C55B77" w:rsidRPr="00410983" w:rsidTr="00194186">
        <w:trPr>
          <w:trHeight w:val="21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 xml:space="preserve">Mineral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35.0</w:t>
            </w:r>
          </w:p>
        </w:tc>
      </w:tr>
      <w:tr w:rsidR="00C55B77" w:rsidRPr="00410983" w:rsidTr="00194186">
        <w:trPr>
          <w:trHeight w:val="21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10.0</w:t>
            </w:r>
          </w:p>
        </w:tc>
      </w:tr>
      <w:tr w:rsidR="00C55B77" w:rsidRPr="00410983" w:rsidTr="00194186">
        <w:trPr>
          <w:trHeight w:val="216"/>
        </w:trPr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 xml:space="preserve">Choline </w:t>
            </w:r>
            <w:proofErr w:type="spellStart"/>
            <w:r w:rsidRPr="00410983">
              <w:t>Bitartr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55B77" w:rsidRPr="00410983" w:rsidRDefault="00C55B77" w:rsidP="00194186">
            <w:pPr>
              <w:jc w:val="both"/>
            </w:pPr>
            <w:r w:rsidRPr="00410983">
              <w:t>2.0</w:t>
            </w:r>
          </w:p>
        </w:tc>
      </w:tr>
    </w:tbl>
    <w:p w:rsidR="00C55B77" w:rsidRPr="00410983" w:rsidRDefault="00C55B77" w:rsidP="00C55B77"/>
    <w:p w:rsidR="00C55B77" w:rsidRPr="00410983" w:rsidRDefault="00C55B77" w:rsidP="00C55B77">
      <w:pPr>
        <w:jc w:val="both"/>
      </w:pPr>
      <w:r w:rsidRPr="00410983">
        <w:t>Low fat diets were purchased from Research Diets, Inc., New Brunswick, NJ. Control-fed (CF) on LFD catalog number: A11051302 and methionine-restricted (MR) on LFD catalog number: A11051301. Numbers in parenthesis are levels of DL-methionine and L-glutamic acid in the CF diet.</w:t>
      </w:r>
    </w:p>
    <w:p w:rsidR="00C55B77" w:rsidRPr="00410983" w:rsidRDefault="00C55B77" w:rsidP="00C55B77"/>
    <w:p w:rsidR="006433F8" w:rsidRDefault="006433F8">
      <w:bookmarkStart w:id="0" w:name="_GoBack"/>
      <w:bookmarkEnd w:id="0"/>
    </w:p>
    <w:sectPr w:rsidR="00643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B77"/>
    <w:rsid w:val="006433F8"/>
    <w:rsid w:val="00C5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1-12T03:17:00Z</dcterms:created>
  <dcterms:modified xsi:type="dcterms:W3CDTF">2012-11-12T03:17:00Z</dcterms:modified>
</cp:coreProperties>
</file>